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FA997" w14:textId="514F4869" w:rsidR="0046532B" w:rsidRDefault="0046532B" w:rsidP="0046532B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4E079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4E079E">
        <w:rPr>
          <w:rFonts w:ascii="Times New Roman" w:hAnsi="Times New Roman" w:cs="Times New Roman"/>
          <w:b/>
          <w:bCs/>
          <w:lang w:val="en-GB"/>
        </w:rPr>
        <w:t>:</w:t>
      </w:r>
      <w:r w:rsidRPr="004E079E">
        <w:rPr>
          <w:rFonts w:ascii="Times New Roman" w:hAnsi="Times New Roman" w:cs="Times New Roman"/>
          <w:lang w:val="en-GB"/>
        </w:rPr>
        <w:t xml:space="preserve"> Baseline clinical characteristics and longitudinal changes in clinical, laboratory, and patient-reported outcomes.</w:t>
      </w:r>
    </w:p>
    <w:p w14:paraId="6F41B088" w14:textId="77777777" w:rsidR="0046532B" w:rsidRDefault="0046532B" w:rsidP="0046532B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5"/>
        <w:gridCol w:w="1589"/>
        <w:gridCol w:w="1494"/>
        <w:gridCol w:w="1532"/>
        <w:gridCol w:w="1494"/>
        <w:gridCol w:w="1494"/>
        <w:gridCol w:w="1033"/>
        <w:gridCol w:w="1033"/>
        <w:gridCol w:w="1033"/>
        <w:gridCol w:w="1109"/>
      </w:tblGrid>
      <w:tr w:rsidR="0046532B" w:rsidRPr="0046532B" w14:paraId="752D1088" w14:textId="77777777" w:rsidTr="0046532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0879E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F7FF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C9F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B7A7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54D5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3F77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95E4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3BA8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72E2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32E1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12)</w:t>
            </w:r>
          </w:p>
        </w:tc>
      </w:tr>
      <w:tr w:rsidR="0046532B" w:rsidRPr="0046532B" w14:paraId="0011643D" w14:textId="77777777" w:rsidTr="0046532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0373A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395C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671E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C66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8A4C2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7BB2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=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F371E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48CB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8443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DE11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6532B" w:rsidRPr="0046532B" w14:paraId="2D7D404A" w14:textId="77777777" w:rsidTr="0046532B">
        <w:trPr>
          <w:trHeight w:val="248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3F17B5" w14:textId="77777777" w:rsidR="0046532B" w:rsidRPr="0046532B" w:rsidRDefault="0046532B" w:rsidP="004653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linical parameters</w:t>
            </w:r>
          </w:p>
        </w:tc>
      </w:tr>
      <w:tr w:rsidR="0046532B" w:rsidRPr="0046532B" w14:paraId="35905E46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182D9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C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9404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4503B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C8EC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E0F1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65C1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7E40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83BC2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D7103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970B1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</w:tr>
      <w:tr w:rsidR="0046532B" w:rsidRPr="0046532B" w14:paraId="2BF1C8A2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D67C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Vascu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296D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62 (0.5-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2228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3 (0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28BA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4 (0-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34E2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 (0-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AA7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 (0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F92C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CFC57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D693B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EE6DA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9</w:t>
            </w:r>
          </w:p>
        </w:tc>
      </w:tr>
      <w:tr w:rsidR="0046532B" w:rsidRPr="0046532B" w14:paraId="20863DFA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AB954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Re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4BA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8 (0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3015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1 (0-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17155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8 (0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B517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8 (0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90794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1 (0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8693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3A0C9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20F5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35A9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66</w:t>
            </w:r>
          </w:p>
        </w:tc>
      </w:tr>
      <w:tr w:rsidR="0046532B" w:rsidRPr="0046532B" w14:paraId="7FB2E48E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565E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Musculoskel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236F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9 (2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B4051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72 (0.8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3146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2 (0.4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A261E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 (0.2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199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2 (0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BB0F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228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DD4C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B793E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08135C10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7064A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8EB2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32 (1.6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2C9D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8 (0.4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6AC8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8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4917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7 (0.1-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CE70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11 (0.4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7FA3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471EC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533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69D7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1</w:t>
            </w:r>
          </w:p>
        </w:tc>
      </w:tr>
      <w:tr w:rsidR="0046532B" w:rsidRPr="0046532B" w14:paraId="0574DC1D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F7B05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Seros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F6B4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32AF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3BA4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DA48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EE45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A574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4680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70DB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6CCA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</w:tr>
      <w:tr w:rsidR="0046532B" w:rsidRPr="0046532B" w14:paraId="09351632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CEAA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Hemat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3CAC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7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6FA0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3A2A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4E4E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2D1BE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50F9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2F7A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2C00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E36B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16</w:t>
            </w:r>
          </w:p>
        </w:tc>
      </w:tr>
      <w:tr w:rsidR="0046532B" w:rsidRPr="0046532B" w14:paraId="41004BAC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1333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Constitu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7720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EE36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6538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F914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60B6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0D69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667E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DEAF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B762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</w:tr>
      <w:tr w:rsidR="0046532B" w:rsidRPr="0046532B" w14:paraId="15BB557A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3E458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Immun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BDC2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46 (1.8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9E2B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29 (1.6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B6DC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13 (1.5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0642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97 (1.3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02BB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8 (1.1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A518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611B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26E6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12AF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5</w:t>
            </w:r>
          </w:p>
        </w:tc>
      </w:tr>
      <w:tr w:rsidR="0046532B" w:rsidRPr="0046532B" w14:paraId="3B3E4B91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ADED2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: Tot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2EC4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9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FB01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07 (4.2-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3610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52 (2.8-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F5C3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38 (2.5-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C13C5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1 (1.1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349C5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5E7B1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3FD5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3AB4F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5184381D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5C49A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LEDAI Response (SRI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43A5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2FC34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4 (0.1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324D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2 (0.3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88AF1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9 (0.2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293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7 (0.3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D8FB4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D27D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D3FE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69B65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9</w:t>
            </w:r>
          </w:p>
        </w:tc>
      </w:tr>
      <w:tr w:rsidR="0046532B" w:rsidRPr="0046532B" w14:paraId="0DB06B89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97F95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L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0692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 (0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F81F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8 (0-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AD24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7 (0.1-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B1C1F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 (0.3-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9ED5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6 (0.5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3756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7AE26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D67C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34AF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6EF5F89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1A0CE8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DORIS (Remis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E0B9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0 (0-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BF0AC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0.02 (0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E32B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0.14 (0-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D557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0.53 (0.3-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83FFF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sz w:val="20"/>
                <w:szCs w:val="20"/>
              </w:rPr>
              <w:t>0.89 (0.6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002CE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C7894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E9A60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360D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6532B" w:rsidRPr="0046532B" w14:paraId="7F08AD20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E50FB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hysician global assessment (PG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599E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57 (1.3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6E225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19 (0.9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81AF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3 (0.6-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9FCB9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9 (0.2-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1AF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6 (0-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D618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4590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8569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E615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54EDE26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6AE1F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29AB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37 (0.1-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E6A5A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29 (0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D56C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22 (0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A6CDB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14 (0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2F7D0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06 (0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CB71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8814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34B37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6F12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61</w:t>
            </w:r>
          </w:p>
        </w:tc>
      </w:tr>
      <w:tr w:rsidR="0046532B" w:rsidRPr="0046532B" w14:paraId="4E49587F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3213F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J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F3E9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92 (1.6-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0CC0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36 (0.3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DFB94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54 (0-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D2B97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24 (0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3108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5 (0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E119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6969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3B0D0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04D1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9</w:t>
            </w:r>
          </w:p>
        </w:tc>
      </w:tr>
      <w:tr w:rsidR="0046532B" w:rsidRPr="0046532B" w14:paraId="4177B0D8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4D960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AS28-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41E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12 (2.5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33F53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93 (2.3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20B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75 (2.1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6D28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57 (1.9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64C7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39 (1.7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16F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A2AB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55F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CE9F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46E7178A" w14:textId="77777777" w:rsidTr="0046532B">
        <w:trPr>
          <w:trHeight w:val="286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7C836B2" w14:textId="77777777" w:rsidR="0046532B" w:rsidRPr="0046532B" w:rsidRDefault="0046532B" w:rsidP="0046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atient-reported outcomes</w:t>
            </w:r>
          </w:p>
        </w:tc>
      </w:tr>
      <w:tr w:rsidR="0046532B" w:rsidRPr="0046532B" w14:paraId="42ADAC17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EF0E9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in (Patient-r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CE4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98 (2.6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6870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76 (2.4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A7782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54 (2.2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A459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32 (1.9-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0D8E3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1 (1.7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4FF2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8DB06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5E19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9D680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2</w:t>
            </w:r>
          </w:p>
        </w:tc>
      </w:tr>
      <w:tr w:rsidR="0046532B" w:rsidRPr="0046532B" w14:paraId="3A47F9F1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FC161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lobal Activity (Patient-r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A639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33 (2.9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EC021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83 (2.5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18B22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5 (2.2-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764F0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31 (2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21A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18 (1.7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650F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CDFB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7F03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B58B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4</w:t>
            </w:r>
          </w:p>
        </w:tc>
      </w:tr>
      <w:tr w:rsidR="0046532B" w:rsidRPr="0046532B" w14:paraId="71AB321D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C5DB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A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3A35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24 (0.8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8E68F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09 (0.7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DD18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 (0.6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CF7C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 (0.6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B245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08 (0.6-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D6E7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740E7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5CDF3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ED6E3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54</w:t>
            </w:r>
          </w:p>
        </w:tc>
      </w:tr>
      <w:tr w:rsidR="0046532B" w:rsidRPr="0046532B" w14:paraId="1027A90F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E6A76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CIT-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7084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4 (15-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46979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5 (16-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3159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5 (16-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892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4 (16-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4C77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3 (14-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40E0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BAD9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F3B6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74F3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24</w:t>
            </w:r>
          </w:p>
        </w:tc>
      </w:tr>
      <w:tr w:rsidR="0046532B" w:rsidRPr="0046532B" w14:paraId="3883AD77" w14:textId="77777777" w:rsidTr="0046532B">
        <w:trPr>
          <w:trHeight w:val="282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8D6C61" w14:textId="77777777" w:rsidR="0046532B" w:rsidRPr="0046532B" w:rsidRDefault="0046532B" w:rsidP="0046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aboratory parameters</w:t>
            </w:r>
          </w:p>
        </w:tc>
      </w:tr>
      <w:tr w:rsidR="0046532B" w:rsidRPr="0046532B" w14:paraId="003F900D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27B1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9A29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 (12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BF1DE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 (12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EBC0D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3 (12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3188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3 (12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1EF0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3 (12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AD70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37DCF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24DD2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3F5F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8</w:t>
            </w:r>
          </w:p>
        </w:tc>
      </w:tr>
      <w:tr w:rsidR="0046532B" w:rsidRPr="0046532B" w14:paraId="3EBD9307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5E03F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eukocytes (10³/µ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89A1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05 (4.6-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C5E5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39 (5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BFE5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74 (5.3-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9BF3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7.08 (5.7-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9E99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7.43 (5.9-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21CD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8602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DBD7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A5D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4</w:t>
            </w:r>
          </w:p>
        </w:tc>
      </w:tr>
      <w:tr w:rsidR="0046532B" w:rsidRPr="0046532B" w14:paraId="315065F9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E5B5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utrophi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2223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3 (58-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798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4 (60-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1943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5 (61-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0645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6 (62-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62D6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7 (63-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8B36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17D20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E165B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08953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96</w:t>
            </w:r>
          </w:p>
        </w:tc>
      </w:tr>
      <w:tr w:rsidR="0046532B" w:rsidRPr="0046532B" w14:paraId="0052C4CE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4CDE2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ymphocyt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B3B6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4 (20-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3CD3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3 (20-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3AFA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3 (20-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6BE9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2 (20-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A525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2 (18-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4AE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2F8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FC18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7F865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84</w:t>
            </w:r>
          </w:p>
        </w:tc>
      </w:tr>
      <w:tr w:rsidR="0046532B" w:rsidRPr="0046532B" w14:paraId="67790E47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4C198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latelets (10³/µ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93A4E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68 (213-3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2950F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78 (224-3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3529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89 (235-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3E73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99 (245-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A43A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09 (254-3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2FB0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45466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B7D9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FDFA5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2</w:t>
            </w:r>
          </w:p>
        </w:tc>
      </w:tr>
      <w:tr w:rsidR="0046532B" w:rsidRPr="0046532B" w14:paraId="2FB1D150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5A89D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C25B5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 (8-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5E27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8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D668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.82 (7.3-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3AA4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.91 (6-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8401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 (4.1-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F3AB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D986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CEB0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25C0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22</w:t>
            </w:r>
          </w:p>
        </w:tc>
      </w:tr>
      <w:tr w:rsidR="0046532B" w:rsidRPr="0046532B" w14:paraId="4E5E78F8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7B032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SR (mm/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F489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 (7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C11F0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5 (9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F21C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1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4FED3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8 (11-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D397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9 (11-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2712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CE19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6CBE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8137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87</w:t>
            </w:r>
          </w:p>
        </w:tc>
      </w:tr>
      <w:tr w:rsidR="0046532B" w:rsidRPr="0046532B" w14:paraId="2D58D5BF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38E4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s-DNA (IU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6C90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40 (72-4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B266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25 (70-3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DFA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11 (59-3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AA8A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96 (38-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5444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81 (9-3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9D67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5C90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3D1E8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901D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57</w:t>
            </w:r>
          </w:p>
        </w:tc>
      </w:tr>
      <w:tr w:rsidR="0046532B" w:rsidRPr="0046532B" w14:paraId="5A4A989F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CDA27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mplement C3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9D4D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0 (73-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084C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1 (74-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6C7E8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1 (75-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3EF6A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2 (75-1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8A51C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3 (76-1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0B7C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464D3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E0D1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1986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7</w:t>
            </w:r>
          </w:p>
        </w:tc>
      </w:tr>
      <w:tr w:rsidR="0046532B" w:rsidRPr="0046532B" w14:paraId="7D3AB326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DF2B6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mplement C4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E51FF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2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08E7B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5 (11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AEBAF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5 (11-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75AE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 (10-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6A96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3 (10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DC6B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C019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4D0E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FBEE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19B665DF" w14:textId="77777777" w:rsidTr="0046532B">
        <w:trPr>
          <w:trHeight w:val="2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7AAEB" w14:textId="77777777" w:rsidR="0046532B" w:rsidRPr="0046532B" w:rsidRDefault="0046532B" w:rsidP="007F1303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46532B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Values are estimated marginal means with 95% confidence intervals from generalized additive models. P-values reflect model-based contrasts between baseline and follow-up visits at months 3, 6, 9, and 12.</w:t>
            </w:r>
          </w:p>
          <w:p w14:paraId="6B64EBC9" w14:textId="77777777" w:rsidR="0046532B" w:rsidRPr="0046532B" w:rsidRDefault="0046532B" w:rsidP="007F1303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46532B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Abbreviations: SJC, swollen joint count; TJC, tender joint count; FACIT-Fatigue, Functional Assessment of Chronic Illness Therapy-Fatigue; HAQ, Health Assessment Questionnaire Disability Index; LLDAS, Lupus Low Disease Activity State; SLEDAI, Systemic Lupus Erythematosus Disease Activity Index; DAS28-CRP, 28-joint Disease Activity Score based on C-reactive protein; CRP, C-reactive protein; ESR, erythrocyte sedimentation rate; LDN, low-density neutrophils.</w:t>
            </w:r>
          </w:p>
        </w:tc>
      </w:tr>
    </w:tbl>
    <w:p w14:paraId="74B07FCB" w14:textId="2397250A" w:rsidR="0046532B" w:rsidRDefault="0046532B" w:rsidP="0046532B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4E079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4E079E">
        <w:rPr>
          <w:rFonts w:ascii="Times New Roman" w:hAnsi="Times New Roman" w:cs="Times New Roman"/>
          <w:b/>
          <w:bCs/>
          <w:lang w:val="en-GB"/>
        </w:rPr>
        <w:t>:</w:t>
      </w:r>
      <w:r w:rsidRPr="004E079E">
        <w:rPr>
          <w:rFonts w:ascii="Times New Roman" w:hAnsi="Times New Roman" w:cs="Times New Roman"/>
          <w:lang w:val="en-GB"/>
        </w:rPr>
        <w:t xml:space="preserve"> Longitudinal changes in cytokines and neutrophil extracellular traps parameters</w:t>
      </w:r>
    </w:p>
    <w:p w14:paraId="14391EE8" w14:textId="77777777" w:rsidR="0046532B" w:rsidRPr="004E079E" w:rsidRDefault="0046532B" w:rsidP="0046532B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7"/>
        <w:gridCol w:w="1911"/>
        <w:gridCol w:w="1819"/>
        <w:gridCol w:w="1819"/>
        <w:gridCol w:w="1819"/>
        <w:gridCol w:w="1819"/>
        <w:gridCol w:w="1070"/>
        <w:gridCol w:w="1070"/>
        <w:gridCol w:w="1070"/>
        <w:gridCol w:w="1152"/>
      </w:tblGrid>
      <w:tr w:rsidR="0046532B" w:rsidRPr="0046532B" w14:paraId="740E7B3F" w14:textId="77777777" w:rsidTr="0046532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3971E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923D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146C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4047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B7B4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63CC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onth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63ED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484F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D8B3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2792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(0-12)</w:t>
            </w:r>
          </w:p>
        </w:tc>
      </w:tr>
      <w:tr w:rsidR="0046532B" w:rsidRPr="0046532B" w14:paraId="5A7EA2D6" w14:textId="77777777" w:rsidTr="0046532B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A9B14EC" w14:textId="77777777" w:rsidR="0046532B" w:rsidRPr="0046532B" w:rsidRDefault="0046532B" w:rsidP="004653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ow-density Neutrophils and NETs</w:t>
            </w:r>
          </w:p>
        </w:tc>
      </w:tr>
      <w:tr w:rsidR="0046532B" w:rsidRPr="0046532B" w14:paraId="33BD60A9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9C44F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D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2CD90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.65 (2.3-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8DA7B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75 (1.9-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82C0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.3 (0.2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F43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5 (0-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6CDAB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.16 (0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0E60E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8B5B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01CF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74611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37</w:t>
            </w:r>
          </w:p>
        </w:tc>
      </w:tr>
      <w:tr w:rsidR="0046532B" w:rsidRPr="0046532B" w14:paraId="4D6824CF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1FACE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PO-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F684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9 (0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07BE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 (0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D62E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 (0.1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7C43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4 (0.1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EF6F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5 (0.1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69B5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2E2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EE0E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7313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8</w:t>
            </w:r>
          </w:p>
        </w:tc>
      </w:tr>
      <w:tr w:rsidR="0046532B" w:rsidRPr="0046532B" w14:paraId="4F7BDD6B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8EF85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E-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97E6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 (0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A250D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4 (0.1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5114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6 (0.1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44C8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8 (0.1-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87D0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9 (0.1-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D1794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260C2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AC338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412D8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52</w:t>
            </w:r>
          </w:p>
        </w:tc>
      </w:tr>
      <w:tr w:rsidR="0046532B" w:rsidRPr="0046532B" w14:paraId="7EF7301E" w14:textId="77777777" w:rsidTr="0046532B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EA421D" w14:textId="77777777" w:rsidR="0046532B" w:rsidRPr="0046532B" w:rsidRDefault="0046532B" w:rsidP="004653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eutrophil chemokines</w:t>
            </w:r>
          </w:p>
        </w:tc>
      </w:tr>
      <w:tr w:rsidR="0046532B" w:rsidRPr="0046532B" w14:paraId="7D37ADF9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DEA14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9F2C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6 (21-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B3C3B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4 (20-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67196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2 (18-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6051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0 (16-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E358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9 (14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90EC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9D19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4ABAF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279C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447EB8F4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A171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42A3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18 (536-19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4528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36 (468-18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FCBA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054 (394-17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4BD1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72 (313-16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77CD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89 (224-15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EC26C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7A93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4249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3C546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8</w:t>
            </w:r>
          </w:p>
        </w:tc>
      </w:tr>
      <w:tr w:rsidR="0046532B" w:rsidRPr="0046532B" w14:paraId="629D1BD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A31B2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A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1575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118 (2241-39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FE6F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045 (2317-37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6B72A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972 (2337-36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A7F5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898 (2288-35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93B3B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824 (2169-34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2A3D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351F1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68BF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4A86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22</w:t>
            </w:r>
          </w:p>
        </w:tc>
      </w:tr>
      <w:tr w:rsidR="0046532B" w:rsidRPr="0046532B" w14:paraId="075BEB16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19ED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827A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7 (85-2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96015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54 (75-2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D5D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1 (63-2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84ED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9 (51-2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469A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6 (37-1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5778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6F2F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4032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1936E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0</w:t>
            </w:r>
          </w:p>
        </w:tc>
      </w:tr>
      <w:tr w:rsidR="0046532B" w:rsidRPr="0046532B" w14:paraId="636B4D9E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667D5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A431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91 (3.8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D058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64 (3.6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D8DD2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38 (3.4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949A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11 (3.1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C859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85 (2.8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1E6CA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AA78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3A62C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C399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7C576911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DA3D5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2D86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0 (16-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C4BFD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9 (14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00351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7 (13-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0227C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5 (11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C9E0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3 (9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07A79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B45FE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F44C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8DA74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6D6B09B7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6B14E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CC83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2 (10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8C4E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10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5FE1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9-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20EEE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.71 (8.1-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AD3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.89 (7.3-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5F07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B65C9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0C088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AF981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4F96D01A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09D61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-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25B4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9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F529E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 (8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5851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9.74 (7.6-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DECAA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.98 (6.9-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1043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.22 (6.1-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DC92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E803C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6BFA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2CD3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23093BB1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A6696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RO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E6CF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862 (0-133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7562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163 (0-128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A23F1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464 (0-127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5B0C0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762 (0-129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A3F7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057 (0-135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2866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3B487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58647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2CB2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749</w:t>
            </w:r>
          </w:p>
        </w:tc>
      </w:tr>
      <w:tr w:rsidR="0046532B" w:rsidRPr="0046532B" w14:paraId="11FCECC3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3AD9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IP-3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66A3B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.12 (6.8-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2752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7.47 (6.4-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40C7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84 (5.8-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F01C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6.26 (5.1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4135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.75 (4.6-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261D6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4413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494D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BEDBA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6419227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3A193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NA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2A5FB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35 (3.3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7BF9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.12 (3.1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E97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9 (2.9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1C6D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67 (2.7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2704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.45 (2.5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BF68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D9F6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88CF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44D5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6532B" w:rsidRPr="0046532B" w14:paraId="7C264665" w14:textId="77777777" w:rsidTr="0046532B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34BC08A" w14:textId="77777777" w:rsidR="0046532B" w:rsidRPr="0046532B" w:rsidRDefault="0046532B" w:rsidP="004653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ytokines</w:t>
            </w:r>
          </w:p>
        </w:tc>
      </w:tr>
      <w:tr w:rsidR="0046532B" w:rsidRPr="0046532B" w14:paraId="2AB1C5E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78FD8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634C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5 (108-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277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5 (108-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EFF2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5 (108-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CE45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5 (108-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473B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15 (108-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6FF5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F066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06383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6C3C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77</w:t>
            </w:r>
          </w:p>
        </w:tc>
      </w:tr>
      <w:tr w:rsidR="0046532B" w:rsidRPr="0046532B" w14:paraId="62986AA4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1ADC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5292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5 (78-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B87FE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4 (78-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0AC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3 (77-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DFD5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3 (77-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CA07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82 (76-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4AF0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A7A1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99EE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24E7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234</w:t>
            </w:r>
          </w:p>
        </w:tc>
      </w:tr>
      <w:tr w:rsidR="0046532B" w:rsidRPr="0046532B" w14:paraId="1960DA11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FFFC1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3515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29 (187-2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4B30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210 (179-2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5CCE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91 (158-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B2387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75 (139-2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2E28A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2 (128-1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AFB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A176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14EA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82E38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e-DE"/>
              </w:rPr>
              <w:t>0.014</w:t>
            </w:r>
          </w:p>
        </w:tc>
      </w:tr>
      <w:tr w:rsidR="0046532B" w:rsidRPr="0046532B" w14:paraId="7C3723C5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A6DFB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FN-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7A0BA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8 (44-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ECF5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9 (45-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591E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9 (45-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C0FF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9 (45-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BD023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49 (45-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A09F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DEFD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582A5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DD81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595</w:t>
            </w:r>
          </w:p>
        </w:tc>
      </w:tr>
      <w:tr w:rsidR="0046532B" w:rsidRPr="0046532B" w14:paraId="6C6E3CC7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438B8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0EA4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7 (120-1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93E5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7 (123-1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28D26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6 (123-1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C10C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5 (123-1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D9DC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5 (121-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5BC20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03AE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F682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5BBCF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46</w:t>
            </w:r>
          </w:p>
        </w:tc>
      </w:tr>
      <w:tr w:rsidR="0046532B" w:rsidRPr="0046532B" w14:paraId="059C7C82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E9CB2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6E42F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3 (50-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CB41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3 (50-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65711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 (50-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0ECB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 (49-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6863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 (49-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6F1D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78FFD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B345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4D78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352</w:t>
            </w:r>
          </w:p>
        </w:tc>
      </w:tr>
      <w:tr w:rsidR="0046532B" w:rsidRPr="0046532B" w14:paraId="65870768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13861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CC1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4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7B59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5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0E4AD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5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59934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5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4436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6 (15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B28E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DE9C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D936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D1E7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963</w:t>
            </w:r>
          </w:p>
        </w:tc>
      </w:tr>
      <w:tr w:rsidR="0046532B" w:rsidRPr="0046532B" w14:paraId="22F1CF1B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41FDD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7172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2 (456-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04A5F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3 (463-5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20D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4 (467-5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C01E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5 (468-5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1A2B4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26 (467-5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BBE8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9843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2ABF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B149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66</w:t>
            </w:r>
          </w:p>
        </w:tc>
      </w:tr>
      <w:tr w:rsidR="0046532B" w:rsidRPr="0046532B" w14:paraId="25FDEF4D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30804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746B0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2 (131-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FA17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3 (133-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2D9D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5 (135-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B744D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6 (137-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99A98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148 (138-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098E1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DC1D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2C7C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57C3C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122</w:t>
            </w:r>
          </w:p>
        </w:tc>
      </w:tr>
      <w:tr w:rsidR="0046532B" w:rsidRPr="0046532B" w14:paraId="7AD04D49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22030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9824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8 (32-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783B35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9 (35-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4306E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9 (35-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2AD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9 (34-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685D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37 (33-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8B3EA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ADDB2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7A64C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F360AB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814</w:t>
            </w:r>
          </w:p>
        </w:tc>
      </w:tr>
      <w:tr w:rsidR="0046532B" w:rsidRPr="0046532B" w14:paraId="4EA5667C" w14:textId="77777777" w:rsidTr="0046532B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1DDEC" w14:textId="77777777" w:rsidR="0046532B" w:rsidRPr="0046532B" w:rsidRDefault="0046532B" w:rsidP="007F1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L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1B744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87 (547-6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8EE4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88 (551-6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A3139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90 (554-6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F3537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91 (555-6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59733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593 (556-6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51471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DED46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44F13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A7208" w14:textId="77777777" w:rsidR="0046532B" w:rsidRPr="0046532B" w:rsidRDefault="0046532B" w:rsidP="00465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e-DE"/>
              </w:rPr>
              <w:t>0.611</w:t>
            </w:r>
          </w:p>
        </w:tc>
      </w:tr>
      <w:tr w:rsidR="0046532B" w:rsidRPr="0046532B" w14:paraId="2BEAC955" w14:textId="77777777" w:rsidTr="0046532B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98B1F" w14:textId="77777777" w:rsidR="0046532B" w:rsidRPr="0046532B" w:rsidRDefault="0046532B" w:rsidP="007F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lues are estimated marginal means with 95% confidence intervals from generalized additive models. P-values reflect model-based contrasts between baseline and follow-up visits at months 3, 6, 9, and 12.</w:t>
            </w: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Outcomes include circulating cytokines, chemokines, and NET-associated markers measured longitudinally to characterize immunologic changes over the 12-month follow-up.</w:t>
            </w:r>
          </w:p>
          <w:p w14:paraId="183B0991" w14:textId="77777777" w:rsidR="0046532B" w:rsidRPr="0046532B" w:rsidRDefault="0046532B" w:rsidP="007F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6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bbreviations: MPO-DNA, myeloperoxidase-DNA complexes; NE-DNA, neutrophil elastase-DNA complexes; RANTES, regulated upon activation normal T cell expressed and secreted (CCL5); MCP-1, monocyte chemoattractant protein 1 (CCL2); TARC, thymus and activation-regulated chemokine (CCL17); IP- 10, interferon gamma-induced protein 10 (CXCL10); IL, interleukin; IFN, interferon; TNF, tumor necrosis factor; I-TAC, interferon-inducible T-cell alpha chemoattractant (CXCL11); GRO-α, growth-related oncogene alpha (CXCL1); MIP-1β, macrophage inflammatory protein 1 beta (CCL4); MIP-3α, macrophage inflammatory protein 3 alpha (CCL20); ENA-78, epithelial neutrophil-activating peptide 78 (CXCL5).</w:t>
            </w:r>
          </w:p>
        </w:tc>
      </w:tr>
    </w:tbl>
    <w:p w14:paraId="513A60CF" w14:textId="77777777" w:rsidR="0046532B" w:rsidRDefault="0046532B">
      <w:pPr>
        <w:rPr>
          <w:lang w:val="en-US"/>
        </w:rPr>
      </w:pPr>
    </w:p>
    <w:p w14:paraId="00264DC5" w14:textId="15A42339" w:rsidR="0046532B" w:rsidRDefault="0046532B">
      <w:pPr>
        <w:rPr>
          <w:lang w:val="en-US"/>
        </w:rPr>
      </w:pPr>
      <w:r>
        <w:rPr>
          <w:lang w:val="en-US"/>
        </w:rPr>
        <w:br w:type="page"/>
      </w:r>
    </w:p>
    <w:p w14:paraId="54E80E35" w14:textId="3FF60AD9" w:rsidR="0046532B" w:rsidRDefault="0046532B" w:rsidP="0046532B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F082BD9" wp14:editId="4D204EF1">
            <wp:extent cx="3873706" cy="566057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179" cy="567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D214C" w14:textId="77777777" w:rsidR="0046532B" w:rsidRDefault="0046532B" w:rsidP="0046532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817EE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</w:p>
    <w:p w14:paraId="3AA3192E" w14:textId="77777777" w:rsidR="0046532B" w:rsidRPr="00BA27D3" w:rsidRDefault="0046532B" w:rsidP="0046532B">
      <w:pPr>
        <w:spacing w:before="120"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C16B8C">
        <w:rPr>
          <w:rFonts w:ascii="Times New Roman" w:hAnsi="Times New Roman" w:cs="Times New Roman"/>
          <w:lang w:val="en-GB"/>
        </w:rPr>
        <w:t>Composite offset histograms and median fluorescence intensity of low-density neutrophils by time point for the activation markers CD66b and CD41a</w:t>
      </w:r>
      <w:r w:rsidRPr="008817EE">
        <w:rPr>
          <w:rFonts w:ascii="Times New Roman" w:hAnsi="Times New Roman" w:cs="Times New Roman"/>
          <w:lang w:val="en-GB"/>
        </w:rPr>
        <w:t>.</w:t>
      </w:r>
    </w:p>
    <w:p w14:paraId="78C71B3E" w14:textId="77777777" w:rsidR="0046532B" w:rsidRPr="0046532B" w:rsidRDefault="0046532B">
      <w:pPr>
        <w:rPr>
          <w:lang w:val="en-GB"/>
        </w:rPr>
      </w:pPr>
    </w:p>
    <w:sectPr w:rsidR="0046532B" w:rsidRPr="0046532B" w:rsidSect="0046532B">
      <w:pgSz w:w="16838" w:h="11906" w:orient="landscape" w:code="9"/>
      <w:pgMar w:top="680" w:right="851" w:bottom="68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2B"/>
    <w:rsid w:val="00127F00"/>
    <w:rsid w:val="00371AF3"/>
    <w:rsid w:val="0046532B"/>
    <w:rsid w:val="00752123"/>
    <w:rsid w:val="0085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BDC77"/>
  <w15:chartTrackingRefBased/>
  <w15:docId w15:val="{28549DCF-D7FC-4A26-B8DC-7F839C5F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532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53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53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53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53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53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53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53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53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5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5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53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53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53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53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53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53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5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65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53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5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532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653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532B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653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5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53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53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5FCC0-2430-4E5A-9F13-769F0B5D6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0</Words>
  <Characters>7056</Characters>
  <Application>Microsoft Office Word</Application>
  <DocSecurity>0</DocSecurity>
  <Lines>58</Lines>
  <Paragraphs>16</Paragraphs>
  <ScaleCrop>false</ScaleCrop>
  <Company>Universitätsklinikum Erlangen</Company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z, Alp</dc:creator>
  <cp:keywords/>
  <dc:description/>
  <cp:lastModifiedBy>Temiz, Alp</cp:lastModifiedBy>
  <cp:revision>1</cp:revision>
  <dcterms:created xsi:type="dcterms:W3CDTF">2026-04-24T16:18:00Z</dcterms:created>
  <dcterms:modified xsi:type="dcterms:W3CDTF">2026-04-24T16:28:00Z</dcterms:modified>
</cp:coreProperties>
</file>